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C431E" w14:textId="533195C8" w:rsidR="00EC7653" w:rsidRDefault="00EC7653" w:rsidP="00EC7653">
      <w:pPr>
        <w:pStyle w:val="Title"/>
        <w:rPr>
          <w:b/>
          <w:bCs/>
          <w:szCs w:val="24"/>
        </w:rPr>
      </w:pPr>
      <w:r w:rsidRPr="00EC7653">
        <w:rPr>
          <w:b/>
          <w:bCs/>
          <w:szCs w:val="24"/>
        </w:rPr>
        <w:t>How benthic sediment microbial communities respond to glyphosate and its metabolite: A microcosm experiment</w:t>
      </w:r>
    </w:p>
    <w:p w14:paraId="304BFAD7" w14:textId="77777777" w:rsidR="00C62790" w:rsidRPr="00C62790" w:rsidRDefault="00C62790" w:rsidP="00C62790"/>
    <w:p w14:paraId="092D7B8F" w14:textId="3221BBE2" w:rsidR="00C62790" w:rsidRPr="00C62790" w:rsidRDefault="00C62790" w:rsidP="00C6279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6279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crobial Ecology </w:t>
      </w:r>
    </w:p>
    <w:p w14:paraId="343795D0" w14:textId="3B57A6F9" w:rsidR="00EC7653" w:rsidRPr="00EC7653" w:rsidRDefault="00EC7653" w:rsidP="00EC7653">
      <w:pPr>
        <w:rPr>
          <w:rFonts w:ascii="Times New Roman" w:hAnsi="Times New Roman" w:cs="Times New Roman"/>
          <w:sz w:val="24"/>
          <w:szCs w:val="24"/>
        </w:rPr>
      </w:pPr>
      <w:r w:rsidRPr="00EC7653">
        <w:rPr>
          <w:rFonts w:ascii="Times New Roman" w:hAnsi="Times New Roman" w:cs="Times New Roman"/>
          <w:sz w:val="24"/>
          <w:szCs w:val="24"/>
        </w:rPr>
        <w:t xml:space="preserve">Christine </w:t>
      </w:r>
      <w:r w:rsidR="00C62790">
        <w:rPr>
          <w:rFonts w:ascii="Times New Roman" w:hAnsi="Times New Roman" w:cs="Times New Roman"/>
          <w:sz w:val="24"/>
          <w:szCs w:val="24"/>
        </w:rPr>
        <w:t xml:space="preserve">M </w:t>
      </w:r>
      <w:r w:rsidRPr="00EC7653">
        <w:rPr>
          <w:rFonts w:ascii="Times New Roman" w:hAnsi="Times New Roman" w:cs="Times New Roman"/>
          <w:sz w:val="24"/>
          <w:szCs w:val="24"/>
        </w:rPr>
        <w:t>Cornish</w:t>
      </w:r>
      <w:r w:rsidRPr="00EC76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7653">
        <w:rPr>
          <w:rFonts w:ascii="Times New Roman" w:hAnsi="Times New Roman" w:cs="Times New Roman"/>
          <w:sz w:val="24"/>
          <w:szCs w:val="24"/>
        </w:rPr>
        <w:t xml:space="preserve">, Peter </w:t>
      </w:r>
      <w:proofErr w:type="spellStart"/>
      <w:r w:rsidRPr="00EC7653">
        <w:rPr>
          <w:rFonts w:ascii="Times New Roman" w:hAnsi="Times New Roman" w:cs="Times New Roman"/>
          <w:sz w:val="24"/>
          <w:szCs w:val="24"/>
        </w:rPr>
        <w:t>Bergholz</w:t>
      </w:r>
      <w:proofErr w:type="spellEnd"/>
      <w:r w:rsidRPr="00EC765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7653">
        <w:rPr>
          <w:rFonts w:ascii="Times New Roman" w:hAnsi="Times New Roman" w:cs="Times New Roman"/>
          <w:sz w:val="24"/>
          <w:szCs w:val="24"/>
        </w:rPr>
        <w:t>Kaycie</w:t>
      </w:r>
      <w:proofErr w:type="spellEnd"/>
      <w:r w:rsidRPr="00EC7653">
        <w:rPr>
          <w:rFonts w:ascii="Times New Roman" w:hAnsi="Times New Roman" w:cs="Times New Roman"/>
          <w:sz w:val="24"/>
          <w:szCs w:val="24"/>
        </w:rPr>
        <w:t xml:space="preserve"> Schmidt, and Jon Sweetman</w:t>
      </w:r>
    </w:p>
    <w:p w14:paraId="537B2414" w14:textId="77777777" w:rsidR="00EC7653" w:rsidRPr="00EC7653" w:rsidRDefault="00EC7653" w:rsidP="00EC7653">
      <w:pPr>
        <w:rPr>
          <w:rFonts w:ascii="Times New Roman" w:hAnsi="Times New Roman" w:cs="Times New Roman"/>
          <w:sz w:val="24"/>
          <w:szCs w:val="24"/>
        </w:rPr>
      </w:pPr>
    </w:p>
    <w:p w14:paraId="3623F31A" w14:textId="2CAD6378" w:rsidR="00EC7653" w:rsidRPr="00EC7653" w:rsidRDefault="00EC7653" w:rsidP="00EC76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76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7653">
        <w:rPr>
          <w:rFonts w:ascii="Times New Roman" w:hAnsi="Times New Roman" w:cs="Times New Roman"/>
          <w:sz w:val="24"/>
          <w:szCs w:val="24"/>
        </w:rPr>
        <w:t>Department of Biological Sciences, North Dakota State University</w:t>
      </w:r>
    </w:p>
    <w:p w14:paraId="1C31EC23" w14:textId="77777777" w:rsidR="00EC7653" w:rsidRPr="00EC7653" w:rsidRDefault="00EC7653" w:rsidP="00EC76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7653">
        <w:rPr>
          <w:rFonts w:ascii="Times New Roman" w:eastAsia="Times New Roman" w:hAnsi="Times New Roman" w:cs="Times New Roman"/>
          <w:sz w:val="24"/>
          <w:szCs w:val="24"/>
        </w:rPr>
        <w:t>1340 Administration Avenue, Fargo, ND 58105, United States</w:t>
      </w:r>
    </w:p>
    <w:p w14:paraId="423CBD54" w14:textId="37C8F3FE" w:rsidR="00EC7653" w:rsidRDefault="00EC7653" w:rsidP="00EC76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7653">
        <w:rPr>
          <w:rFonts w:ascii="Times New Roman" w:hAnsi="Times New Roman" w:cs="Times New Roman"/>
          <w:sz w:val="24"/>
          <w:szCs w:val="24"/>
        </w:rPr>
        <w:t>christine.cornish@ndsu.edu</w:t>
      </w:r>
    </w:p>
    <w:p w14:paraId="2F38055A" w14:textId="77777777" w:rsidR="00EC7653" w:rsidRDefault="00EC7653">
      <w:r>
        <w:br w:type="page"/>
      </w:r>
    </w:p>
    <w:p w14:paraId="13320C43" w14:textId="1F66177F" w:rsidR="00342BB1" w:rsidRPr="00EC7653" w:rsidRDefault="00342BB1" w:rsidP="00342B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7653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Pr="00EC7653">
        <w:rPr>
          <w:rFonts w:ascii="Times New Roman" w:hAnsi="Times New Roman" w:cs="Times New Roman"/>
          <w:sz w:val="24"/>
          <w:szCs w:val="24"/>
        </w:rPr>
        <w:t xml:space="preserve"> </w:t>
      </w:r>
      <w:r w:rsidR="00EB6023">
        <w:rPr>
          <w:rFonts w:ascii="Times New Roman" w:hAnsi="Times New Roman" w:cs="Times New Roman"/>
          <w:sz w:val="24"/>
          <w:szCs w:val="24"/>
        </w:rPr>
        <w:t xml:space="preserve">Herbicide residue analysis from </w:t>
      </w:r>
      <w:r w:rsidR="00EB6023" w:rsidRPr="00EB6023">
        <w:rPr>
          <w:rFonts w:ascii="Times New Roman" w:hAnsi="Times New Roman" w:cs="Times New Roman"/>
          <w:sz w:val="24"/>
          <w:szCs w:val="24"/>
        </w:rPr>
        <w:t>the Agriculture and Food Laboratory at the University of Guelph (Ontario, Canada)</w:t>
      </w:r>
      <w:r w:rsidR="00EB6023">
        <w:rPr>
          <w:rFonts w:ascii="Times New Roman" w:hAnsi="Times New Roman" w:cs="Times New Roman"/>
          <w:sz w:val="24"/>
          <w:szCs w:val="24"/>
        </w:rPr>
        <w:t>.</w:t>
      </w:r>
      <w:r w:rsidR="0031527B" w:rsidRPr="0031527B">
        <w:rPr>
          <w:rFonts w:ascii="Times New Roman" w:hAnsi="Times New Roman" w:cs="Times New Roman"/>
          <w:sz w:val="24"/>
          <w:szCs w:val="24"/>
        </w:rPr>
        <w:t xml:space="preserve"> </w:t>
      </w:r>
      <w:r w:rsidR="0031527B">
        <w:rPr>
          <w:rFonts w:ascii="Times New Roman" w:hAnsi="Times New Roman" w:cs="Times New Roman"/>
          <w:sz w:val="24"/>
          <w:szCs w:val="24"/>
        </w:rPr>
        <w:t xml:space="preserve">The 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limit of detection </w:t>
      </w:r>
      <w:r w:rsidR="0031527B">
        <w:rPr>
          <w:rFonts w:ascii="Times New Roman" w:hAnsi="Times New Roman" w:cs="Times New Roman"/>
          <w:sz w:val="24"/>
          <w:szCs w:val="24"/>
        </w:rPr>
        <w:t xml:space="preserve">for glyphosate was 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0.005 ppm and </w:t>
      </w:r>
      <w:r w:rsidR="0031527B">
        <w:rPr>
          <w:rFonts w:ascii="Times New Roman" w:hAnsi="Times New Roman" w:cs="Times New Roman"/>
          <w:sz w:val="24"/>
          <w:szCs w:val="24"/>
        </w:rPr>
        <w:t>the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 limit of quantification</w:t>
      </w:r>
      <w:r w:rsidR="0031527B">
        <w:rPr>
          <w:rFonts w:ascii="Times New Roman" w:hAnsi="Times New Roman" w:cs="Times New Roman"/>
          <w:sz w:val="24"/>
          <w:szCs w:val="24"/>
        </w:rPr>
        <w:t xml:space="preserve"> (LOQ) was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 0.02 ppm</w:t>
      </w:r>
      <w:r w:rsidR="0031527B">
        <w:rPr>
          <w:rFonts w:ascii="Times New Roman" w:hAnsi="Times New Roman" w:cs="Times New Roman"/>
          <w:sz w:val="24"/>
          <w:szCs w:val="24"/>
        </w:rPr>
        <w:t>.</w:t>
      </w:r>
      <w:r w:rsidR="00EB6023">
        <w:rPr>
          <w:rFonts w:ascii="Times New Roman" w:hAnsi="Times New Roman" w:cs="Times New Roman"/>
          <w:sz w:val="24"/>
          <w:szCs w:val="24"/>
        </w:rPr>
        <w:t xml:space="preserve"> </w:t>
      </w:r>
      <w:r w:rsidR="0031527B">
        <w:rPr>
          <w:rFonts w:ascii="Times New Roman" w:hAnsi="Times New Roman" w:cs="Times New Roman"/>
          <w:sz w:val="24"/>
          <w:szCs w:val="24"/>
        </w:rPr>
        <w:t>The columns show a</w:t>
      </w:r>
      <w:r w:rsidR="00EB6023">
        <w:rPr>
          <w:rFonts w:ascii="Times New Roman" w:hAnsi="Times New Roman" w:cs="Times New Roman"/>
          <w:sz w:val="24"/>
          <w:szCs w:val="24"/>
        </w:rPr>
        <w:t xml:space="preserve">verage glyphosate concentration </w:t>
      </w:r>
      <w:r w:rsidR="00EB6023">
        <w:rPr>
          <w:rFonts w:ascii="Times New Roman" w:hAnsi="Times New Roman" w:cs="Times New Roman"/>
          <w:sz w:val="24"/>
          <w:szCs w:val="24"/>
        </w:rPr>
        <w:t>(ppm/mg L</w:t>
      </w:r>
      <w:r w:rsidR="00EB602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B6023">
        <w:rPr>
          <w:rFonts w:ascii="Times New Roman" w:hAnsi="Times New Roman" w:cs="Times New Roman"/>
          <w:sz w:val="24"/>
          <w:szCs w:val="24"/>
        </w:rPr>
        <w:t>)</w:t>
      </w:r>
      <w:r w:rsidR="00EB6023">
        <w:rPr>
          <w:rFonts w:ascii="Times New Roman" w:hAnsi="Times New Roman" w:cs="Times New Roman"/>
          <w:sz w:val="24"/>
          <w:szCs w:val="24"/>
        </w:rPr>
        <w:t xml:space="preserve"> </w:t>
      </w:r>
      <w:r w:rsidR="00EB6023" w:rsidRPr="00EC7653">
        <w:rPr>
          <w:rFonts w:ascii="Times New Roman" w:hAnsi="Times New Roman" w:cs="Times New Roman"/>
          <w:sz w:val="24"/>
          <w:szCs w:val="24"/>
        </w:rPr>
        <w:t>± standard deviation</w:t>
      </w:r>
      <w:r w:rsidR="00EB6023">
        <w:rPr>
          <w:rFonts w:ascii="Times New Roman" w:hAnsi="Times New Roman" w:cs="Times New Roman"/>
          <w:sz w:val="24"/>
          <w:szCs w:val="24"/>
        </w:rPr>
        <w:t xml:space="preserve"> detected in microcosm sediments </w:t>
      </w:r>
      <w:r w:rsidR="00EB6023" w:rsidRPr="00EC7653">
        <w:rPr>
          <w:rFonts w:ascii="Times New Roman" w:hAnsi="Times New Roman" w:cs="Times New Roman"/>
          <w:sz w:val="24"/>
          <w:szCs w:val="24"/>
        </w:rPr>
        <w:t>of each herbicide treatment</w:t>
      </w:r>
      <w:r w:rsidR="00EB6023">
        <w:rPr>
          <w:rFonts w:ascii="Times New Roman" w:hAnsi="Times New Roman" w:cs="Times New Roman"/>
          <w:sz w:val="24"/>
          <w:szCs w:val="24"/>
        </w:rPr>
        <w:t xml:space="preserve"> and concentration</w:t>
      </w:r>
      <w:r w:rsidR="00EB6023" w:rsidRPr="00EC7653">
        <w:rPr>
          <w:rFonts w:ascii="Times New Roman" w:hAnsi="Times New Roman" w:cs="Times New Roman"/>
          <w:sz w:val="24"/>
          <w:szCs w:val="24"/>
        </w:rPr>
        <w:t xml:space="preserve"> at each sampling timepoint</w:t>
      </w:r>
      <w:r w:rsidR="00EB6023">
        <w:rPr>
          <w:rFonts w:ascii="Times New Roman" w:hAnsi="Times New Roman" w:cs="Times New Roman"/>
          <w:sz w:val="24"/>
          <w:szCs w:val="24"/>
        </w:rPr>
        <w:t>.</w:t>
      </w:r>
      <w:r w:rsidR="00674A36">
        <w:rPr>
          <w:rFonts w:ascii="Times New Roman" w:hAnsi="Times New Roman" w:cs="Times New Roman"/>
          <w:sz w:val="24"/>
          <w:szCs w:val="24"/>
        </w:rPr>
        <w:t xml:space="preserve"> Concentrations: L = 0.07 ppm, M = 0.7 ppm, and H = 7 ppm. </w:t>
      </w:r>
      <w:r w:rsidR="0031527B">
        <w:rPr>
          <w:rFonts w:ascii="Times New Roman" w:hAnsi="Times New Roman" w:cs="Times New Roman"/>
          <w:sz w:val="24"/>
          <w:szCs w:val="24"/>
        </w:rPr>
        <w:t>If residues were &lt; LOQ it was designated a value of 0.02 for calculation purpo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576"/>
        <w:gridCol w:w="1951"/>
        <w:gridCol w:w="2041"/>
        <w:gridCol w:w="1945"/>
      </w:tblGrid>
      <w:tr w:rsidR="00D45B68" w:rsidRPr="00EC7653" w14:paraId="438D3910" w14:textId="77777777" w:rsidTr="00555CB2">
        <w:tc>
          <w:tcPr>
            <w:tcW w:w="17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244A8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98A2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BE0EE" w14:textId="1B7FF57C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-h</w:t>
            </w:r>
            <w:r w:rsidR="00EB6023">
              <w:rPr>
                <w:rFonts w:ascii="Times New Roman" w:hAnsi="Times New Roman" w:cs="Times New Roman"/>
              </w:rPr>
              <w:t>ou</w:t>
            </w:r>
            <w:r w:rsidRPr="00EC7653">
              <w:rPr>
                <w:rFonts w:ascii="Times New Roman" w:hAnsi="Times New Roman" w:cs="Times New Roman"/>
              </w:rPr>
              <w:t>rs</w:t>
            </w:r>
          </w:p>
          <w:p w14:paraId="4830ED4B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4936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-weeks</w:t>
            </w:r>
          </w:p>
          <w:p w14:paraId="44BA7170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Post-treatment</w:t>
            </w:r>
          </w:p>
        </w:tc>
      </w:tr>
      <w:tr w:rsidR="00DE4D9C" w:rsidRPr="00EC7653" w14:paraId="543B4AA3" w14:textId="77777777" w:rsidTr="004A7C62">
        <w:trPr>
          <w:trHeight w:val="360"/>
        </w:trPr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50545C0C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4F5C1160" w14:textId="4BF12261" w:rsidR="008810ED" w:rsidRPr="00EC7653" w:rsidRDefault="00D45B68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065" w:type="pct"/>
          </w:tcPr>
          <w:p w14:paraId="1A1361A0" w14:textId="61C50EC3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pct"/>
          </w:tcPr>
          <w:p w14:paraId="10F2FC5E" w14:textId="63CD9B20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</w:tcPr>
          <w:p w14:paraId="283E421F" w14:textId="42DAED4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</w:p>
        </w:tc>
      </w:tr>
      <w:tr w:rsidR="00DE4D9C" w:rsidRPr="00EC7653" w14:paraId="6FB19EFF" w14:textId="77777777" w:rsidTr="004A7C62"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01AB363F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204CB900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3A61EBA0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113" w:type="pct"/>
          </w:tcPr>
          <w:p w14:paraId="655BFE5E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62" w:type="pct"/>
          </w:tcPr>
          <w:p w14:paraId="75F3B40B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  <w:tr w:rsidR="00DE4D9C" w:rsidRPr="00EC7653" w14:paraId="5A32CC20" w14:textId="77777777" w:rsidTr="004A7C62">
        <w:tc>
          <w:tcPr>
            <w:tcW w:w="1010" w:type="pct"/>
            <w:vAlign w:val="center"/>
          </w:tcPr>
          <w:p w14:paraId="0C2D937A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50" w:type="pct"/>
            <w:vAlign w:val="center"/>
          </w:tcPr>
          <w:p w14:paraId="4B7F6618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5" w:type="pct"/>
          </w:tcPr>
          <w:p w14:paraId="717C7817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3" w:type="pct"/>
          </w:tcPr>
          <w:p w14:paraId="641B5294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2" w:type="pct"/>
          </w:tcPr>
          <w:p w14:paraId="215A25A4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E4D9C" w:rsidRPr="00EC7653" w14:paraId="7A3FEAA6" w14:textId="77777777" w:rsidTr="004A7C62">
        <w:tc>
          <w:tcPr>
            <w:tcW w:w="1010" w:type="pct"/>
            <w:vMerge w:val="restart"/>
            <w:vAlign w:val="center"/>
          </w:tcPr>
          <w:p w14:paraId="69CDC8BB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Glyphosate (purity = 98.1%)</w:t>
            </w:r>
          </w:p>
        </w:tc>
        <w:tc>
          <w:tcPr>
            <w:tcW w:w="750" w:type="pct"/>
            <w:vAlign w:val="center"/>
          </w:tcPr>
          <w:p w14:paraId="169A975C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65" w:type="pct"/>
          </w:tcPr>
          <w:p w14:paraId="43AD6DB4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3" w:type="pct"/>
          </w:tcPr>
          <w:p w14:paraId="5F77BCA4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62" w:type="pct"/>
          </w:tcPr>
          <w:p w14:paraId="27CB6BDA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E4D9C" w:rsidRPr="00EC7653" w14:paraId="7AF8030F" w14:textId="77777777" w:rsidTr="004A7C62">
        <w:tc>
          <w:tcPr>
            <w:tcW w:w="1010" w:type="pct"/>
            <w:vMerge/>
            <w:vAlign w:val="center"/>
          </w:tcPr>
          <w:p w14:paraId="0119EDE6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AC85351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65" w:type="pct"/>
          </w:tcPr>
          <w:p w14:paraId="52311E32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265C8556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pct"/>
          </w:tcPr>
          <w:p w14:paraId="6A421059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E4D9C" w:rsidRPr="00EC7653" w14:paraId="7531DC32" w14:textId="77777777" w:rsidTr="004A7C62">
        <w:tc>
          <w:tcPr>
            <w:tcW w:w="1010" w:type="pct"/>
            <w:vMerge/>
            <w:vAlign w:val="center"/>
          </w:tcPr>
          <w:p w14:paraId="179A43D9" w14:textId="77777777" w:rsidR="008810ED" w:rsidRPr="000B15EA" w:rsidRDefault="008810ED" w:rsidP="00253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42996CE" w14:textId="77777777" w:rsidR="008810ED" w:rsidRPr="000B15EA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 w:rsidRPr="000B15E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65" w:type="pct"/>
          </w:tcPr>
          <w:p w14:paraId="1A8B0E71" w14:textId="77777777" w:rsidR="008810ED" w:rsidRPr="000B15EA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4EDF146B" w14:textId="77777777" w:rsidR="008810ED" w:rsidRPr="000B15EA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62" w:type="pct"/>
          </w:tcPr>
          <w:p w14:paraId="4BB7C7C9" w14:textId="77777777" w:rsidR="008810ED" w:rsidRPr="000B15EA" w:rsidRDefault="008810ED" w:rsidP="0025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C76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DE4D9C" w:rsidRPr="00EC7653" w14:paraId="604FD062" w14:textId="77777777" w:rsidTr="004A7C62">
        <w:tc>
          <w:tcPr>
            <w:tcW w:w="1010" w:type="pct"/>
            <w:vAlign w:val="center"/>
          </w:tcPr>
          <w:p w14:paraId="14D950E5" w14:textId="77777777" w:rsidR="008810ED" w:rsidRPr="00103EE4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50" w:type="pct"/>
            <w:vAlign w:val="center"/>
          </w:tcPr>
          <w:p w14:paraId="700115DD" w14:textId="77777777" w:rsidR="008810ED" w:rsidRPr="00103EE4" w:rsidRDefault="008810ED" w:rsidP="00253CB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5" w:type="pct"/>
          </w:tcPr>
          <w:p w14:paraId="74B0B3B9" w14:textId="77777777" w:rsidR="008810ED" w:rsidRPr="00103EE4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3" w:type="pct"/>
          </w:tcPr>
          <w:p w14:paraId="2013FE01" w14:textId="77777777" w:rsidR="008810ED" w:rsidRPr="00103EE4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2" w:type="pct"/>
          </w:tcPr>
          <w:p w14:paraId="4C06E41D" w14:textId="77777777" w:rsidR="008810ED" w:rsidRPr="00103EE4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E4D9C" w:rsidRPr="00EC7653" w14:paraId="04CE74A9" w14:textId="77777777" w:rsidTr="004A7C62">
        <w:tc>
          <w:tcPr>
            <w:tcW w:w="1010" w:type="pct"/>
            <w:vMerge w:val="restart"/>
            <w:vAlign w:val="center"/>
          </w:tcPr>
          <w:p w14:paraId="70FA2BF2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Commercial Formula</w:t>
            </w:r>
          </w:p>
        </w:tc>
        <w:tc>
          <w:tcPr>
            <w:tcW w:w="750" w:type="pct"/>
            <w:vAlign w:val="center"/>
          </w:tcPr>
          <w:p w14:paraId="4874D5C7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65" w:type="pct"/>
          </w:tcPr>
          <w:p w14:paraId="453A1EAA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4ED5C0FC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62" w:type="pct"/>
          </w:tcPr>
          <w:p w14:paraId="744691CC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  <w:tr w:rsidR="00DE4D9C" w:rsidRPr="00EC7653" w14:paraId="21511925" w14:textId="77777777" w:rsidTr="004A7C62">
        <w:tc>
          <w:tcPr>
            <w:tcW w:w="1010" w:type="pct"/>
            <w:vMerge/>
            <w:vAlign w:val="center"/>
          </w:tcPr>
          <w:p w14:paraId="7F5E18F5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7F07D97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65" w:type="pct"/>
          </w:tcPr>
          <w:p w14:paraId="400EFD2C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70F26074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62" w:type="pct"/>
          </w:tcPr>
          <w:p w14:paraId="36F6DA7A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DE4D9C" w:rsidRPr="00EC7653" w14:paraId="3E100605" w14:textId="77777777" w:rsidTr="004A7C62">
        <w:tc>
          <w:tcPr>
            <w:tcW w:w="1010" w:type="pct"/>
            <w:vMerge/>
            <w:vAlign w:val="center"/>
          </w:tcPr>
          <w:p w14:paraId="3F3E72DD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9C95AA1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 w:rsidRPr="000B15E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65" w:type="pct"/>
          </w:tcPr>
          <w:p w14:paraId="1CA6C43B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0255D1F4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62" w:type="pct"/>
          </w:tcPr>
          <w:p w14:paraId="6AA929FC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C76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  <w:r w:rsidRPr="00EC765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Pr="00EC76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DE4D9C" w:rsidRPr="00EC7653" w14:paraId="27BB2EFB" w14:textId="77777777" w:rsidTr="004A7C62">
        <w:tc>
          <w:tcPr>
            <w:tcW w:w="1010" w:type="pct"/>
            <w:vAlign w:val="center"/>
          </w:tcPr>
          <w:p w14:paraId="07C3B347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50" w:type="pct"/>
            <w:vAlign w:val="center"/>
          </w:tcPr>
          <w:p w14:paraId="79C16CE0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5" w:type="pct"/>
          </w:tcPr>
          <w:p w14:paraId="0C7AD586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3" w:type="pct"/>
          </w:tcPr>
          <w:p w14:paraId="3A9CF25C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2" w:type="pct"/>
          </w:tcPr>
          <w:p w14:paraId="57B22DD7" w14:textId="77777777" w:rsidR="008810ED" w:rsidRPr="00EC7653" w:rsidRDefault="008810ED" w:rsidP="00253CB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E4D9C" w:rsidRPr="00EC7653" w14:paraId="20A2C5D8" w14:textId="77777777" w:rsidTr="004A7C62">
        <w:tc>
          <w:tcPr>
            <w:tcW w:w="1010" w:type="pct"/>
            <w:vMerge w:val="restart"/>
            <w:vAlign w:val="center"/>
          </w:tcPr>
          <w:p w14:paraId="5306108D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 xml:space="preserve">AMPA </w:t>
            </w:r>
          </w:p>
          <w:p w14:paraId="2AB5C1FF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(purity = 99%)</w:t>
            </w:r>
          </w:p>
        </w:tc>
        <w:tc>
          <w:tcPr>
            <w:tcW w:w="750" w:type="pct"/>
            <w:vAlign w:val="center"/>
          </w:tcPr>
          <w:p w14:paraId="19E02623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65" w:type="pct"/>
          </w:tcPr>
          <w:p w14:paraId="4723BFAA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6B6CBB1C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EC7653">
              <w:rPr>
                <w:rFonts w:ascii="Times New Roman" w:hAnsi="Times New Roman" w:cs="Times New Roman"/>
              </w:rPr>
              <w:t xml:space="preserve"> ± 0.01</w:t>
            </w:r>
          </w:p>
        </w:tc>
        <w:tc>
          <w:tcPr>
            <w:tcW w:w="1062" w:type="pct"/>
          </w:tcPr>
          <w:p w14:paraId="1F120A32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  <w:tr w:rsidR="00DE4D9C" w:rsidRPr="00EC7653" w14:paraId="7AB607EC" w14:textId="77777777" w:rsidTr="004A7C62">
        <w:tc>
          <w:tcPr>
            <w:tcW w:w="1010" w:type="pct"/>
            <w:vMerge/>
            <w:vAlign w:val="center"/>
          </w:tcPr>
          <w:p w14:paraId="1F8CA62B" w14:textId="77777777" w:rsidR="008810ED" w:rsidRPr="00EC7653" w:rsidRDefault="008810ED" w:rsidP="00253CB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71CF8A06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65" w:type="pct"/>
          </w:tcPr>
          <w:p w14:paraId="41EEF02E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13" w:type="pct"/>
          </w:tcPr>
          <w:p w14:paraId="1BF8E123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62" w:type="pct"/>
          </w:tcPr>
          <w:p w14:paraId="3129D885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  <w:tr w:rsidR="00DE4D9C" w:rsidRPr="00EC7653" w14:paraId="6B4D808E" w14:textId="77777777" w:rsidTr="004A7C62">
        <w:tc>
          <w:tcPr>
            <w:tcW w:w="1010" w:type="pct"/>
            <w:vMerge/>
            <w:tcBorders>
              <w:bottom w:val="single" w:sz="4" w:space="0" w:color="auto"/>
            </w:tcBorders>
            <w:vAlign w:val="center"/>
          </w:tcPr>
          <w:p w14:paraId="345AED49" w14:textId="77777777" w:rsidR="008810ED" w:rsidRPr="00EC7653" w:rsidRDefault="008810ED" w:rsidP="00253CB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1F4DC970" w14:textId="77777777" w:rsidR="008810ED" w:rsidRPr="00EC7653" w:rsidRDefault="008810ED" w:rsidP="00253CBC">
            <w:pPr>
              <w:jc w:val="center"/>
              <w:rPr>
                <w:rFonts w:ascii="Times New Roman" w:hAnsi="Times New Roman" w:cs="Times New Roman"/>
              </w:rPr>
            </w:pPr>
            <w:r w:rsidRPr="000B15E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65" w:type="pct"/>
            <w:tcBorders>
              <w:bottom w:val="single" w:sz="4" w:space="0" w:color="auto"/>
            </w:tcBorders>
          </w:tcPr>
          <w:p w14:paraId="06357ED8" w14:textId="77777777" w:rsidR="008810ED" w:rsidRPr="004A7C62" w:rsidRDefault="008810ED" w:rsidP="00253CBC">
            <w:pPr>
              <w:rPr>
                <w:rFonts w:ascii="Times New Roman" w:hAnsi="Times New Roman" w:cs="Times New Roman"/>
              </w:rPr>
            </w:pPr>
            <w:r w:rsidRPr="004A7C62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0C02263E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15C0938D" w14:textId="77777777" w:rsidR="008810ED" w:rsidRPr="00EC7653" w:rsidRDefault="008810ED" w:rsidP="00253CB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</w:tbl>
    <w:p w14:paraId="1439CAB4" w14:textId="77777777" w:rsidR="00555CB2" w:rsidRDefault="00555CB2" w:rsidP="00342BB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E87A3E" w14:textId="77777777" w:rsidR="0031527B" w:rsidRDefault="0031527B" w:rsidP="00342BB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3152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632228" w14:textId="7CE8D962" w:rsidR="008810ED" w:rsidRPr="00555CB2" w:rsidRDefault="00555CB2" w:rsidP="00342B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76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C7653">
        <w:rPr>
          <w:rFonts w:ascii="Times New Roman" w:hAnsi="Times New Roman" w:cs="Times New Roman"/>
          <w:sz w:val="24"/>
          <w:szCs w:val="24"/>
        </w:rPr>
        <w:t xml:space="preserve"> </w:t>
      </w:r>
      <w:r w:rsidR="0031527B">
        <w:rPr>
          <w:rFonts w:ascii="Times New Roman" w:hAnsi="Times New Roman" w:cs="Times New Roman"/>
          <w:sz w:val="24"/>
          <w:szCs w:val="24"/>
        </w:rPr>
        <w:t xml:space="preserve">Herbicide residue analysis from </w:t>
      </w:r>
      <w:r w:rsidR="0031527B" w:rsidRPr="00EB6023">
        <w:rPr>
          <w:rFonts w:ascii="Times New Roman" w:hAnsi="Times New Roman" w:cs="Times New Roman"/>
          <w:sz w:val="24"/>
          <w:szCs w:val="24"/>
        </w:rPr>
        <w:t>the Agriculture and Food Laboratory at the University of Guelph (Ontario, Canada)</w:t>
      </w:r>
      <w:r w:rsidR="0031527B">
        <w:rPr>
          <w:rFonts w:ascii="Times New Roman" w:hAnsi="Times New Roman" w:cs="Times New Roman"/>
          <w:sz w:val="24"/>
          <w:szCs w:val="24"/>
        </w:rPr>
        <w:t>.</w:t>
      </w:r>
      <w:r w:rsidR="0031527B" w:rsidRPr="0031527B">
        <w:rPr>
          <w:rFonts w:ascii="Times New Roman" w:hAnsi="Times New Roman" w:cs="Times New Roman"/>
          <w:sz w:val="24"/>
          <w:szCs w:val="24"/>
        </w:rPr>
        <w:t xml:space="preserve"> </w:t>
      </w:r>
      <w:r w:rsidR="0031527B">
        <w:rPr>
          <w:rFonts w:ascii="Times New Roman" w:hAnsi="Times New Roman" w:cs="Times New Roman"/>
          <w:sz w:val="24"/>
          <w:szCs w:val="24"/>
        </w:rPr>
        <w:t xml:space="preserve">The 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limit of detection </w:t>
      </w:r>
      <w:r w:rsidR="0031527B">
        <w:rPr>
          <w:rFonts w:ascii="Times New Roman" w:hAnsi="Times New Roman" w:cs="Times New Roman"/>
          <w:sz w:val="24"/>
          <w:szCs w:val="24"/>
        </w:rPr>
        <w:t xml:space="preserve">for </w:t>
      </w:r>
      <w:r w:rsidR="0031527B">
        <w:rPr>
          <w:rFonts w:ascii="Times New Roman" w:hAnsi="Times New Roman" w:cs="Times New Roman"/>
          <w:sz w:val="24"/>
          <w:szCs w:val="24"/>
        </w:rPr>
        <w:t>AMPA</w:t>
      </w:r>
      <w:r w:rsidR="0031527B">
        <w:rPr>
          <w:rFonts w:ascii="Times New Roman" w:hAnsi="Times New Roman" w:cs="Times New Roman"/>
          <w:sz w:val="24"/>
          <w:szCs w:val="24"/>
        </w:rPr>
        <w:t xml:space="preserve"> was 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0.005 ppm and </w:t>
      </w:r>
      <w:r w:rsidR="0031527B">
        <w:rPr>
          <w:rFonts w:ascii="Times New Roman" w:hAnsi="Times New Roman" w:cs="Times New Roman"/>
          <w:sz w:val="24"/>
          <w:szCs w:val="24"/>
        </w:rPr>
        <w:t>the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 limit of quantification</w:t>
      </w:r>
      <w:r w:rsidR="0031527B">
        <w:rPr>
          <w:rFonts w:ascii="Times New Roman" w:hAnsi="Times New Roman" w:cs="Times New Roman"/>
          <w:sz w:val="24"/>
          <w:szCs w:val="24"/>
        </w:rPr>
        <w:t xml:space="preserve"> (LOQ) was</w:t>
      </w:r>
      <w:r w:rsidR="0031527B" w:rsidRPr="00674A36">
        <w:rPr>
          <w:rFonts w:ascii="Times New Roman" w:hAnsi="Times New Roman" w:cs="Times New Roman"/>
          <w:sz w:val="24"/>
          <w:szCs w:val="24"/>
        </w:rPr>
        <w:t xml:space="preserve"> 0.02 ppm</w:t>
      </w:r>
      <w:r w:rsidR="0031527B">
        <w:rPr>
          <w:rFonts w:ascii="Times New Roman" w:hAnsi="Times New Roman" w:cs="Times New Roman"/>
          <w:sz w:val="24"/>
          <w:szCs w:val="24"/>
        </w:rPr>
        <w:t xml:space="preserve">. The columns show average </w:t>
      </w:r>
      <w:r w:rsidR="0031527B">
        <w:rPr>
          <w:rFonts w:ascii="Times New Roman" w:hAnsi="Times New Roman" w:cs="Times New Roman"/>
          <w:sz w:val="24"/>
          <w:szCs w:val="24"/>
        </w:rPr>
        <w:t>AMPA</w:t>
      </w:r>
      <w:r w:rsidR="0031527B">
        <w:rPr>
          <w:rFonts w:ascii="Times New Roman" w:hAnsi="Times New Roman" w:cs="Times New Roman"/>
          <w:sz w:val="24"/>
          <w:szCs w:val="24"/>
        </w:rPr>
        <w:t xml:space="preserve"> concentration (ppm/mg L</w:t>
      </w:r>
      <w:r w:rsidR="0031527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1527B">
        <w:rPr>
          <w:rFonts w:ascii="Times New Roman" w:hAnsi="Times New Roman" w:cs="Times New Roman"/>
          <w:sz w:val="24"/>
          <w:szCs w:val="24"/>
        </w:rPr>
        <w:t xml:space="preserve">) </w:t>
      </w:r>
      <w:r w:rsidR="0031527B" w:rsidRPr="00EC7653">
        <w:rPr>
          <w:rFonts w:ascii="Times New Roman" w:hAnsi="Times New Roman" w:cs="Times New Roman"/>
          <w:sz w:val="24"/>
          <w:szCs w:val="24"/>
        </w:rPr>
        <w:t>± standard deviation</w:t>
      </w:r>
      <w:r w:rsidR="0031527B">
        <w:rPr>
          <w:rFonts w:ascii="Times New Roman" w:hAnsi="Times New Roman" w:cs="Times New Roman"/>
          <w:sz w:val="24"/>
          <w:szCs w:val="24"/>
        </w:rPr>
        <w:t xml:space="preserve"> detected in microcosm sediments </w:t>
      </w:r>
      <w:r w:rsidR="0031527B" w:rsidRPr="00EC7653">
        <w:rPr>
          <w:rFonts w:ascii="Times New Roman" w:hAnsi="Times New Roman" w:cs="Times New Roman"/>
          <w:sz w:val="24"/>
          <w:szCs w:val="24"/>
        </w:rPr>
        <w:t>of each herbicide treatment</w:t>
      </w:r>
      <w:r w:rsidR="0031527B">
        <w:rPr>
          <w:rFonts w:ascii="Times New Roman" w:hAnsi="Times New Roman" w:cs="Times New Roman"/>
          <w:sz w:val="24"/>
          <w:szCs w:val="24"/>
        </w:rPr>
        <w:t xml:space="preserve"> and concentration</w:t>
      </w:r>
      <w:r w:rsidR="0031527B" w:rsidRPr="00EC7653">
        <w:rPr>
          <w:rFonts w:ascii="Times New Roman" w:hAnsi="Times New Roman" w:cs="Times New Roman"/>
          <w:sz w:val="24"/>
          <w:szCs w:val="24"/>
        </w:rPr>
        <w:t xml:space="preserve"> at each sampling timepoint</w:t>
      </w:r>
      <w:r w:rsidR="0031527B">
        <w:rPr>
          <w:rFonts w:ascii="Times New Roman" w:hAnsi="Times New Roman" w:cs="Times New Roman"/>
          <w:sz w:val="24"/>
          <w:szCs w:val="24"/>
        </w:rPr>
        <w:t>. Concentrations: L = 0.07 ppm, M = 0.7 ppm, and H = 7 ppm. If residues were &lt; LOQ it was designated a value of 0.02 for calculation purpo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1619"/>
        <w:gridCol w:w="1775"/>
        <w:gridCol w:w="2175"/>
        <w:gridCol w:w="1900"/>
      </w:tblGrid>
      <w:tr w:rsidR="00D45B68" w:rsidRPr="00EC7653" w14:paraId="0CC58523" w14:textId="49806AC1" w:rsidTr="004A7C62">
        <w:tc>
          <w:tcPr>
            <w:tcW w:w="18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728A7" w14:textId="77777777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8074" w14:textId="468C927E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A8D77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-hrs</w:t>
            </w:r>
          </w:p>
          <w:p w14:paraId="7053B405" w14:textId="47D1D8EF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5DCF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-weeks</w:t>
            </w:r>
          </w:p>
          <w:p w14:paraId="5E8C445B" w14:textId="638CD059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Post-treatment</w:t>
            </w:r>
          </w:p>
        </w:tc>
      </w:tr>
      <w:tr w:rsidR="00DE4D9C" w:rsidRPr="00EC7653" w14:paraId="63C1C880" w14:textId="66EE39A2" w:rsidTr="004A7C62">
        <w:trPr>
          <w:trHeight w:val="360"/>
        </w:trPr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3F99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1922F" w14:textId="2D0F46F0" w:rsidR="00DE4D9C" w:rsidRPr="00EC7653" w:rsidRDefault="00D45B68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21293F69" w14:textId="535C8BAB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135C3CB0" w14:textId="777B619C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5C25D730" w14:textId="000FC168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</w:p>
        </w:tc>
      </w:tr>
      <w:tr w:rsidR="00DE4D9C" w:rsidRPr="00EC7653" w14:paraId="3B04F35B" w14:textId="32BD3663" w:rsidTr="004A7C62"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1C35BAE8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5450190B" w14:textId="481DB895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pct"/>
          </w:tcPr>
          <w:p w14:paraId="2FFA1455" w14:textId="2316EB73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</w:tcPr>
          <w:p w14:paraId="56DA4007" w14:textId="62608B5B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15" w:type="pct"/>
          </w:tcPr>
          <w:p w14:paraId="1FDC47A9" w14:textId="13DDC150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  <w:tr w:rsidR="00DE4D9C" w:rsidRPr="00EC7653" w14:paraId="5CF1B3B2" w14:textId="4C9BFFFF" w:rsidTr="004A7C62">
        <w:tc>
          <w:tcPr>
            <w:tcW w:w="1010" w:type="pct"/>
            <w:vAlign w:val="center"/>
          </w:tcPr>
          <w:p w14:paraId="349D4F1D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vAlign w:val="center"/>
          </w:tcPr>
          <w:p w14:paraId="11F0DD96" w14:textId="77777777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8" w:type="pct"/>
          </w:tcPr>
          <w:p w14:paraId="4F7EA672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2" w:type="pct"/>
          </w:tcPr>
          <w:p w14:paraId="6F196A63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5" w:type="pct"/>
          </w:tcPr>
          <w:p w14:paraId="17B8B99F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E4D9C" w:rsidRPr="00EC7653" w14:paraId="464F56B9" w14:textId="24B5D664" w:rsidTr="004A7C62">
        <w:tc>
          <w:tcPr>
            <w:tcW w:w="1010" w:type="pct"/>
            <w:vMerge w:val="restart"/>
            <w:vAlign w:val="center"/>
          </w:tcPr>
          <w:p w14:paraId="3F87A09C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Glyphosate (purity = 98.1%)</w:t>
            </w:r>
          </w:p>
        </w:tc>
        <w:tc>
          <w:tcPr>
            <w:tcW w:w="865" w:type="pct"/>
            <w:vAlign w:val="center"/>
          </w:tcPr>
          <w:p w14:paraId="51295E8E" w14:textId="46AE3A88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48" w:type="pct"/>
          </w:tcPr>
          <w:p w14:paraId="2E4BB74F" w14:textId="022A760F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</w:tcPr>
          <w:p w14:paraId="29BA2057" w14:textId="637A36A2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15" w:type="pct"/>
          </w:tcPr>
          <w:p w14:paraId="6EEE74B2" w14:textId="247227FD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</w:tr>
      <w:tr w:rsidR="00DE4D9C" w:rsidRPr="00EC7653" w14:paraId="76DCC44C" w14:textId="4CFFBD9C" w:rsidTr="004A7C62">
        <w:tc>
          <w:tcPr>
            <w:tcW w:w="1010" w:type="pct"/>
            <w:vMerge/>
            <w:vAlign w:val="center"/>
          </w:tcPr>
          <w:p w14:paraId="6CBED0F8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Align w:val="center"/>
          </w:tcPr>
          <w:p w14:paraId="6F63AB28" w14:textId="25083AD1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48" w:type="pct"/>
          </w:tcPr>
          <w:p w14:paraId="63741993" w14:textId="1B56723F" w:rsidR="00DE4D9C" w:rsidRPr="004A7C62" w:rsidRDefault="00DE4D9C" w:rsidP="00DE4D9C">
            <w:pPr>
              <w:rPr>
                <w:rFonts w:ascii="Times New Roman" w:hAnsi="Times New Roman" w:cs="Times New Roman"/>
              </w:rPr>
            </w:pPr>
            <w:r w:rsidRPr="004A7C62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162" w:type="pct"/>
          </w:tcPr>
          <w:p w14:paraId="53405488" w14:textId="4D274CCF" w:rsidR="00DE4D9C" w:rsidRPr="004A7C62" w:rsidRDefault="00DE4D9C" w:rsidP="00DE4D9C">
            <w:pPr>
              <w:rPr>
                <w:rFonts w:ascii="Times New Roman" w:hAnsi="Times New Roman" w:cs="Times New Roman"/>
              </w:rPr>
            </w:pPr>
            <w:r w:rsidRPr="004A7C62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015" w:type="pct"/>
          </w:tcPr>
          <w:p w14:paraId="0A19E7B6" w14:textId="2F127475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E4D9C" w:rsidRPr="00EC7653" w14:paraId="0276FDC9" w14:textId="1EDAE306" w:rsidTr="004A7C62">
        <w:tc>
          <w:tcPr>
            <w:tcW w:w="1010" w:type="pct"/>
            <w:vMerge/>
            <w:vAlign w:val="center"/>
          </w:tcPr>
          <w:p w14:paraId="0E6399D7" w14:textId="77777777" w:rsidR="00DE4D9C" w:rsidRPr="000B15EA" w:rsidRDefault="00DE4D9C" w:rsidP="00DE4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Align w:val="center"/>
          </w:tcPr>
          <w:p w14:paraId="1E1174E5" w14:textId="47C51B5F" w:rsidR="00DE4D9C" w:rsidRPr="000B15EA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 w:rsidRPr="000B15E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48" w:type="pct"/>
          </w:tcPr>
          <w:p w14:paraId="190F0B53" w14:textId="14F85674" w:rsidR="00DE4D9C" w:rsidRPr="000B15EA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</w:tcPr>
          <w:p w14:paraId="6DA9F776" w14:textId="226909AD" w:rsidR="00DE4D9C" w:rsidRPr="000B15EA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5" w:type="pct"/>
          </w:tcPr>
          <w:p w14:paraId="4E440F9B" w14:textId="1F4CFF07" w:rsidR="00DE4D9C" w:rsidRPr="000B15EA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DE4D9C" w:rsidRPr="00EC7653" w14:paraId="0908CAEF" w14:textId="77777777" w:rsidTr="004A7C62">
        <w:tc>
          <w:tcPr>
            <w:tcW w:w="1010" w:type="pct"/>
            <w:vAlign w:val="center"/>
          </w:tcPr>
          <w:p w14:paraId="36E7DF42" w14:textId="77777777" w:rsidR="00DE4D9C" w:rsidRPr="00103EE4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vAlign w:val="center"/>
          </w:tcPr>
          <w:p w14:paraId="786CB520" w14:textId="77777777" w:rsidR="00DE4D9C" w:rsidRPr="00103EE4" w:rsidRDefault="00DE4D9C" w:rsidP="00DE4D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8" w:type="pct"/>
          </w:tcPr>
          <w:p w14:paraId="6B98B72D" w14:textId="77777777" w:rsidR="00DE4D9C" w:rsidRPr="00103EE4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2" w:type="pct"/>
          </w:tcPr>
          <w:p w14:paraId="1FDE467E" w14:textId="77777777" w:rsidR="00DE4D9C" w:rsidRPr="00103EE4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5" w:type="pct"/>
          </w:tcPr>
          <w:p w14:paraId="01DFFD65" w14:textId="77777777" w:rsidR="00DE4D9C" w:rsidRPr="00103EE4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E4D9C" w:rsidRPr="00EC7653" w14:paraId="358F662E" w14:textId="24179084" w:rsidTr="004A7C62">
        <w:tc>
          <w:tcPr>
            <w:tcW w:w="1010" w:type="pct"/>
            <w:vMerge w:val="restart"/>
            <w:vAlign w:val="center"/>
          </w:tcPr>
          <w:p w14:paraId="29F2BC89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Commercial Formula</w:t>
            </w:r>
          </w:p>
        </w:tc>
        <w:tc>
          <w:tcPr>
            <w:tcW w:w="865" w:type="pct"/>
            <w:vAlign w:val="center"/>
          </w:tcPr>
          <w:p w14:paraId="6037AB04" w14:textId="74915A6E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48" w:type="pct"/>
          </w:tcPr>
          <w:p w14:paraId="2F106200" w14:textId="26B76E71" w:rsidR="00DE4D9C" w:rsidRPr="004A7C62" w:rsidRDefault="00DE4D9C" w:rsidP="00DE4D9C">
            <w:pPr>
              <w:rPr>
                <w:rFonts w:ascii="Times New Roman" w:hAnsi="Times New Roman" w:cs="Times New Roman"/>
              </w:rPr>
            </w:pPr>
            <w:r w:rsidRPr="004A7C62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162" w:type="pct"/>
          </w:tcPr>
          <w:p w14:paraId="5DD85615" w14:textId="06D1F2CC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15" w:type="pct"/>
          </w:tcPr>
          <w:p w14:paraId="370FDE50" w14:textId="21983454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E4D9C" w:rsidRPr="00EC7653" w14:paraId="4DA4597E" w14:textId="76D06C0A" w:rsidTr="004A7C62">
        <w:tc>
          <w:tcPr>
            <w:tcW w:w="1010" w:type="pct"/>
            <w:vMerge/>
            <w:vAlign w:val="center"/>
          </w:tcPr>
          <w:p w14:paraId="594FD2FE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Align w:val="center"/>
          </w:tcPr>
          <w:p w14:paraId="665E43C5" w14:textId="4E9DCBA1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48" w:type="pct"/>
          </w:tcPr>
          <w:p w14:paraId="0116D2DA" w14:textId="74403E2A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</w:tcPr>
          <w:p w14:paraId="601396E9" w14:textId="7B986742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015" w:type="pct"/>
          </w:tcPr>
          <w:p w14:paraId="34CDB8B0" w14:textId="14807178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E4D9C" w:rsidRPr="00EC7653" w14:paraId="3C361108" w14:textId="77777777" w:rsidTr="004A7C62">
        <w:tc>
          <w:tcPr>
            <w:tcW w:w="1010" w:type="pct"/>
            <w:vMerge/>
            <w:vAlign w:val="center"/>
          </w:tcPr>
          <w:p w14:paraId="0E6A757C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Align w:val="center"/>
          </w:tcPr>
          <w:p w14:paraId="2529BE96" w14:textId="1699CCBD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 w:rsidRPr="000B15E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48" w:type="pct"/>
          </w:tcPr>
          <w:p w14:paraId="723D510C" w14:textId="781FDFAA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</w:tcPr>
          <w:p w14:paraId="038BEB60" w14:textId="135B90DA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5" w:type="pct"/>
          </w:tcPr>
          <w:p w14:paraId="65F9D38F" w14:textId="4FE3124F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E4D9C" w:rsidRPr="00EC7653" w14:paraId="71E1DC03" w14:textId="533317EB" w:rsidTr="004A7C62">
        <w:tc>
          <w:tcPr>
            <w:tcW w:w="1010" w:type="pct"/>
            <w:vAlign w:val="center"/>
          </w:tcPr>
          <w:p w14:paraId="350A1F4D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vAlign w:val="center"/>
          </w:tcPr>
          <w:p w14:paraId="605F8F5C" w14:textId="77777777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8" w:type="pct"/>
          </w:tcPr>
          <w:p w14:paraId="16DB738F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2" w:type="pct"/>
          </w:tcPr>
          <w:p w14:paraId="64B59DEE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5" w:type="pct"/>
          </w:tcPr>
          <w:p w14:paraId="6A29865C" w14:textId="77777777" w:rsidR="00DE4D9C" w:rsidRPr="00EC7653" w:rsidRDefault="00DE4D9C" w:rsidP="00DE4D9C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E4D9C" w:rsidRPr="00EC7653" w14:paraId="1EFDE50A" w14:textId="56145827" w:rsidTr="004A7C62">
        <w:tc>
          <w:tcPr>
            <w:tcW w:w="1010" w:type="pct"/>
            <w:vMerge w:val="restart"/>
            <w:vAlign w:val="center"/>
          </w:tcPr>
          <w:p w14:paraId="00C255DB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 xml:space="preserve">AMPA </w:t>
            </w:r>
          </w:p>
          <w:p w14:paraId="3A64624A" w14:textId="77777777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(purity = 99%)</w:t>
            </w:r>
          </w:p>
        </w:tc>
        <w:tc>
          <w:tcPr>
            <w:tcW w:w="865" w:type="pct"/>
            <w:vAlign w:val="center"/>
          </w:tcPr>
          <w:p w14:paraId="381B7F69" w14:textId="6CB155C5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48" w:type="pct"/>
          </w:tcPr>
          <w:p w14:paraId="4CEAB4C2" w14:textId="405771C9" w:rsidR="00DE4D9C" w:rsidRPr="004A7C62" w:rsidRDefault="00DE4D9C" w:rsidP="00DE4D9C">
            <w:pPr>
              <w:rPr>
                <w:rFonts w:ascii="Times New Roman" w:hAnsi="Times New Roman" w:cs="Times New Roman"/>
              </w:rPr>
            </w:pPr>
            <w:r w:rsidRPr="004A7C62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162" w:type="pct"/>
          </w:tcPr>
          <w:p w14:paraId="7A58AE90" w14:textId="559AF051" w:rsidR="00DE4D9C" w:rsidRPr="004A7C62" w:rsidRDefault="00DE4D9C" w:rsidP="00DE4D9C">
            <w:pPr>
              <w:rPr>
                <w:rFonts w:ascii="Times New Roman" w:hAnsi="Times New Roman" w:cs="Times New Roman"/>
              </w:rPr>
            </w:pPr>
            <w:r w:rsidRPr="004A7C62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015" w:type="pct"/>
          </w:tcPr>
          <w:p w14:paraId="6586BD1D" w14:textId="7564ED3C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E4D9C" w:rsidRPr="00EC7653" w14:paraId="38EEC36F" w14:textId="7D11DF6B" w:rsidTr="004A7C62">
        <w:tc>
          <w:tcPr>
            <w:tcW w:w="1010" w:type="pct"/>
            <w:vMerge/>
            <w:vAlign w:val="center"/>
          </w:tcPr>
          <w:p w14:paraId="0D487EF0" w14:textId="77777777" w:rsidR="00DE4D9C" w:rsidRPr="00EC7653" w:rsidRDefault="00DE4D9C" w:rsidP="00DE4D9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vAlign w:val="center"/>
          </w:tcPr>
          <w:p w14:paraId="313A698C" w14:textId="75F8B517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48" w:type="pct"/>
          </w:tcPr>
          <w:p w14:paraId="2959072B" w14:textId="6A845476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</w:tcPr>
          <w:p w14:paraId="7265DFA2" w14:textId="355BB005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  <w:r w:rsidRPr="00EC7653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5" w:type="pct"/>
          </w:tcPr>
          <w:p w14:paraId="31B4FC90" w14:textId="3FDB3BE5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DE4D9C" w:rsidRPr="00EC7653" w14:paraId="41CC4FA1" w14:textId="77777777" w:rsidTr="004A7C62">
        <w:tc>
          <w:tcPr>
            <w:tcW w:w="1010" w:type="pct"/>
            <w:vMerge/>
            <w:tcBorders>
              <w:bottom w:val="single" w:sz="4" w:space="0" w:color="auto"/>
            </w:tcBorders>
            <w:vAlign w:val="center"/>
          </w:tcPr>
          <w:p w14:paraId="6C512563" w14:textId="77777777" w:rsidR="00DE4D9C" w:rsidRPr="00EC7653" w:rsidRDefault="00DE4D9C" w:rsidP="00DE4D9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00144500" w14:textId="614817C2" w:rsidR="00DE4D9C" w:rsidRPr="00EC7653" w:rsidRDefault="00DE4D9C" w:rsidP="00DE4D9C">
            <w:pPr>
              <w:jc w:val="center"/>
              <w:rPr>
                <w:rFonts w:ascii="Times New Roman" w:hAnsi="Times New Roman" w:cs="Times New Roman"/>
              </w:rPr>
            </w:pPr>
            <w:r w:rsidRPr="000B15E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506BED8C" w14:textId="4804E689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162" w:type="pct"/>
            <w:tcBorders>
              <w:bottom w:val="single" w:sz="4" w:space="0" w:color="auto"/>
            </w:tcBorders>
          </w:tcPr>
          <w:p w14:paraId="24D018F9" w14:textId="524CBBAA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C765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  <w:r w:rsidRPr="00EC765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5CABB1AE" w14:textId="3EECF43A" w:rsidR="00DE4D9C" w:rsidRPr="00EC7653" w:rsidRDefault="00DE4D9C" w:rsidP="00DE4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EC765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  <w:r w:rsidRPr="00EC765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</w:t>
            </w:r>
            <w:r w:rsidRPr="00EC76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</w:tbl>
    <w:p w14:paraId="33B1C173" w14:textId="77777777" w:rsidR="00137670" w:rsidRPr="00EC7653" w:rsidRDefault="00137670" w:rsidP="00342BB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768E9A" w14:textId="77777777" w:rsidR="00555CB2" w:rsidRDefault="00555C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FD252E" w14:textId="6450FF73" w:rsidR="00FA7011" w:rsidRPr="00EC7653" w:rsidRDefault="00342BB1" w:rsidP="00342B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76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9674E8">
        <w:rPr>
          <w:rFonts w:ascii="Times New Roman" w:hAnsi="Times New Roman" w:cs="Times New Roman"/>
          <w:b/>
          <w:sz w:val="24"/>
          <w:szCs w:val="24"/>
        </w:rPr>
        <w:t>3</w:t>
      </w:r>
      <w:r w:rsidRPr="00EC7653">
        <w:rPr>
          <w:rFonts w:ascii="Times New Roman" w:hAnsi="Times New Roman" w:cs="Times New Roman"/>
          <w:sz w:val="24"/>
          <w:szCs w:val="24"/>
        </w:rPr>
        <w:t xml:space="preserve"> Average </w:t>
      </w:r>
      <w:r w:rsidR="004D3B93" w:rsidRPr="00EC7653">
        <w:rPr>
          <w:rFonts w:ascii="Times New Roman" w:hAnsi="Times New Roman" w:cs="Times New Roman"/>
          <w:sz w:val="24"/>
          <w:szCs w:val="24"/>
        </w:rPr>
        <w:t xml:space="preserve">quantified species metrics </w:t>
      </w:r>
      <w:r w:rsidRPr="00EC7653">
        <w:rPr>
          <w:rFonts w:ascii="Times New Roman" w:hAnsi="Times New Roman" w:cs="Times New Roman"/>
          <w:sz w:val="24"/>
          <w:szCs w:val="24"/>
        </w:rPr>
        <w:t>± standard deviation detected in microcosm sediments of each herbicide treatment over the entirety of the experiment</w:t>
      </w:r>
      <w:r w:rsidR="00FA70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35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2071"/>
        <w:gridCol w:w="1799"/>
      </w:tblGrid>
      <w:tr w:rsidR="00F82BB4" w:rsidRPr="00EC7653" w14:paraId="57B05C6E" w14:textId="77777777" w:rsidTr="00A37BF6">
        <w:trPr>
          <w:trHeight w:val="403"/>
        </w:trPr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FF8A1" w14:textId="77777777" w:rsidR="00F82BB4" w:rsidRPr="00EC7653" w:rsidRDefault="00F82BB4" w:rsidP="003243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20643" w14:textId="77777777" w:rsidR="00F82BB4" w:rsidRPr="00EC7653" w:rsidRDefault="00F82BB4" w:rsidP="003243C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Shannon Diversity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72703" w14:textId="632EAC5A" w:rsidR="00F82BB4" w:rsidRPr="00EC7653" w:rsidRDefault="00F82BB4" w:rsidP="004D3B93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Observed OTU</w:t>
            </w:r>
            <w:r w:rsidR="0031527B">
              <w:rPr>
                <w:rFonts w:ascii="Times New Roman" w:hAnsi="Times New Roman" w:cs="Times New Roman"/>
              </w:rPr>
              <w:t>s</w:t>
            </w:r>
          </w:p>
        </w:tc>
      </w:tr>
      <w:tr w:rsidR="00F82BB4" w:rsidRPr="00EC7653" w14:paraId="7BD23994" w14:textId="77777777" w:rsidTr="00A37BF6">
        <w:trPr>
          <w:trHeight w:val="341"/>
        </w:trPr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6C699" w14:textId="77777777" w:rsidR="00F82BB4" w:rsidRPr="00EC7653" w:rsidRDefault="00F82BB4" w:rsidP="003243C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76" w:type="pct"/>
            <w:tcBorders>
              <w:top w:val="single" w:sz="4" w:space="0" w:color="auto"/>
            </w:tcBorders>
          </w:tcPr>
          <w:p w14:paraId="018D9EDF" w14:textId="77777777" w:rsidR="00F82BB4" w:rsidRPr="00EC7653" w:rsidRDefault="00F82BB4" w:rsidP="0032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311488D6" w14:textId="77777777" w:rsidR="00F82BB4" w:rsidRPr="00EC7653" w:rsidRDefault="00F82BB4" w:rsidP="003243C1">
            <w:pPr>
              <w:rPr>
                <w:rFonts w:ascii="Times New Roman" w:hAnsi="Times New Roman" w:cs="Times New Roman"/>
              </w:rPr>
            </w:pPr>
          </w:p>
        </w:tc>
      </w:tr>
      <w:tr w:rsidR="00F82BB4" w:rsidRPr="00EC7653" w14:paraId="6F734742" w14:textId="77777777" w:rsidTr="00A37BF6">
        <w:tc>
          <w:tcPr>
            <w:tcW w:w="2055" w:type="pct"/>
            <w:tcBorders>
              <w:top w:val="single" w:sz="4" w:space="0" w:color="auto"/>
            </w:tcBorders>
            <w:vAlign w:val="center"/>
          </w:tcPr>
          <w:p w14:paraId="4AF7E52E" w14:textId="77777777" w:rsidR="00F82BB4" w:rsidRPr="00EC7653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76" w:type="pct"/>
          </w:tcPr>
          <w:p w14:paraId="231FE211" w14:textId="77777777" w:rsidR="00F82BB4" w:rsidRPr="00EC7653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.7 ± 0.24</w:t>
            </w:r>
          </w:p>
        </w:tc>
        <w:tc>
          <w:tcPr>
            <w:tcW w:w="1369" w:type="pct"/>
          </w:tcPr>
          <w:p w14:paraId="19305D2D" w14:textId="77777777" w:rsidR="00F82BB4" w:rsidRPr="00EC7653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66 ± 58</w:t>
            </w:r>
          </w:p>
        </w:tc>
      </w:tr>
      <w:tr w:rsidR="00F82BB4" w:rsidRPr="00EC7653" w14:paraId="523DE15D" w14:textId="77777777" w:rsidTr="00A37BF6">
        <w:tc>
          <w:tcPr>
            <w:tcW w:w="2055" w:type="pct"/>
            <w:vAlign w:val="center"/>
          </w:tcPr>
          <w:p w14:paraId="3481ACDB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6" w:type="pct"/>
          </w:tcPr>
          <w:p w14:paraId="6DD12D64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9" w:type="pct"/>
          </w:tcPr>
          <w:p w14:paraId="0CC73B62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82BB4" w:rsidRPr="00EC7653" w14:paraId="18FE7C4E" w14:textId="77777777" w:rsidTr="00A37BF6">
        <w:tc>
          <w:tcPr>
            <w:tcW w:w="2055" w:type="pct"/>
            <w:vAlign w:val="center"/>
          </w:tcPr>
          <w:p w14:paraId="5433DCE8" w14:textId="77777777" w:rsidR="00F82BB4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Glyphosate</w:t>
            </w:r>
          </w:p>
          <w:p w14:paraId="2AFB808E" w14:textId="64AE9249" w:rsidR="00A37BF6" w:rsidRPr="00EC7653" w:rsidRDefault="00A37BF6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(purity = 98.1%)</w:t>
            </w:r>
          </w:p>
        </w:tc>
        <w:tc>
          <w:tcPr>
            <w:tcW w:w="1576" w:type="pct"/>
            <w:vAlign w:val="center"/>
          </w:tcPr>
          <w:p w14:paraId="0D7FA447" w14:textId="77777777" w:rsidR="00F82BB4" w:rsidRPr="00EC7653" w:rsidRDefault="00F82BB4" w:rsidP="00A37BF6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.9 ± 0.26</w:t>
            </w:r>
          </w:p>
        </w:tc>
        <w:tc>
          <w:tcPr>
            <w:tcW w:w="1369" w:type="pct"/>
            <w:vAlign w:val="center"/>
          </w:tcPr>
          <w:p w14:paraId="74CDDF5A" w14:textId="77777777" w:rsidR="00F82BB4" w:rsidRPr="00EC7653" w:rsidRDefault="00F82BB4" w:rsidP="00A37BF6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67 ± 50</w:t>
            </w:r>
          </w:p>
        </w:tc>
      </w:tr>
      <w:tr w:rsidR="00F82BB4" w:rsidRPr="00EC7653" w14:paraId="3279F1B4" w14:textId="77777777" w:rsidTr="00A37BF6">
        <w:tc>
          <w:tcPr>
            <w:tcW w:w="2055" w:type="pct"/>
            <w:vAlign w:val="center"/>
          </w:tcPr>
          <w:p w14:paraId="75F37282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6" w:type="pct"/>
          </w:tcPr>
          <w:p w14:paraId="177CCB95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9" w:type="pct"/>
          </w:tcPr>
          <w:p w14:paraId="299ACB67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82BB4" w:rsidRPr="00EC7653" w14:paraId="7D6A6082" w14:textId="77777777" w:rsidTr="00A37BF6">
        <w:tc>
          <w:tcPr>
            <w:tcW w:w="2055" w:type="pct"/>
            <w:vAlign w:val="center"/>
          </w:tcPr>
          <w:p w14:paraId="0B3A6494" w14:textId="77777777" w:rsidR="00F82BB4" w:rsidRPr="00EC7653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Commercial Formula</w:t>
            </w:r>
          </w:p>
        </w:tc>
        <w:tc>
          <w:tcPr>
            <w:tcW w:w="1576" w:type="pct"/>
          </w:tcPr>
          <w:p w14:paraId="5A31419A" w14:textId="77777777" w:rsidR="00F82BB4" w:rsidRPr="00EC7653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.7 ± 0.41</w:t>
            </w:r>
          </w:p>
        </w:tc>
        <w:tc>
          <w:tcPr>
            <w:tcW w:w="1369" w:type="pct"/>
          </w:tcPr>
          <w:p w14:paraId="2EAEA7DC" w14:textId="77777777" w:rsidR="00F82BB4" w:rsidRPr="00EC7653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64 ± 45</w:t>
            </w:r>
          </w:p>
        </w:tc>
      </w:tr>
      <w:tr w:rsidR="00F82BB4" w:rsidRPr="00EC7653" w14:paraId="49C2BE9F" w14:textId="77777777" w:rsidTr="00A37BF6">
        <w:tc>
          <w:tcPr>
            <w:tcW w:w="2055" w:type="pct"/>
            <w:vAlign w:val="center"/>
          </w:tcPr>
          <w:p w14:paraId="75056744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76" w:type="pct"/>
          </w:tcPr>
          <w:p w14:paraId="6B578846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9" w:type="pct"/>
          </w:tcPr>
          <w:p w14:paraId="1813C6EA" w14:textId="77777777" w:rsidR="00F82BB4" w:rsidRPr="00EC7653" w:rsidRDefault="00F82BB4" w:rsidP="00342BB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82BB4" w:rsidRPr="00EC7653" w14:paraId="0D6033B7" w14:textId="77777777" w:rsidTr="00A37BF6">
        <w:tc>
          <w:tcPr>
            <w:tcW w:w="2055" w:type="pct"/>
            <w:tcBorders>
              <w:bottom w:val="single" w:sz="4" w:space="0" w:color="auto"/>
            </w:tcBorders>
            <w:vAlign w:val="center"/>
          </w:tcPr>
          <w:p w14:paraId="29AEA1E3" w14:textId="77777777" w:rsidR="00A37BF6" w:rsidRDefault="00F82BB4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AMPA</w:t>
            </w:r>
          </w:p>
          <w:p w14:paraId="4F17BBC4" w14:textId="2B853DA2" w:rsidR="00A37BF6" w:rsidRPr="00EC7653" w:rsidRDefault="00A37BF6" w:rsidP="00342BB1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(purity = 99%)</w:t>
            </w:r>
          </w:p>
        </w:tc>
        <w:tc>
          <w:tcPr>
            <w:tcW w:w="1576" w:type="pct"/>
            <w:tcBorders>
              <w:bottom w:val="single" w:sz="4" w:space="0" w:color="auto"/>
            </w:tcBorders>
            <w:vAlign w:val="center"/>
          </w:tcPr>
          <w:p w14:paraId="5C8B3E85" w14:textId="77777777" w:rsidR="00F82BB4" w:rsidRPr="00EC7653" w:rsidRDefault="00F82BB4" w:rsidP="00A37BF6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.9 ± 0.29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vAlign w:val="center"/>
          </w:tcPr>
          <w:p w14:paraId="64EA58DE" w14:textId="77777777" w:rsidR="00F82BB4" w:rsidRPr="00EC7653" w:rsidRDefault="00F82BB4" w:rsidP="00A37BF6">
            <w:pPr>
              <w:rPr>
                <w:rFonts w:ascii="Times New Roman" w:hAnsi="Times New Roman" w:cs="Times New Roman"/>
              </w:rPr>
            </w:pPr>
            <w:r w:rsidRPr="00EC7653">
              <w:rPr>
                <w:rFonts w:ascii="Times New Roman" w:hAnsi="Times New Roman" w:cs="Times New Roman"/>
              </w:rPr>
              <w:t>276 ± 47</w:t>
            </w:r>
          </w:p>
        </w:tc>
      </w:tr>
    </w:tbl>
    <w:p w14:paraId="3EAC98A5" w14:textId="77777777" w:rsidR="002E6752" w:rsidRPr="00EC7653" w:rsidRDefault="002E6752">
      <w:pPr>
        <w:rPr>
          <w:rFonts w:ascii="Times New Roman" w:hAnsi="Times New Roman" w:cs="Times New Roman"/>
          <w:sz w:val="24"/>
          <w:szCs w:val="24"/>
        </w:rPr>
      </w:pPr>
    </w:p>
    <w:sectPr w:rsidR="002E6752" w:rsidRPr="00EC7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17A62"/>
    <w:multiLevelType w:val="multilevel"/>
    <w:tmpl w:val="87A68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1614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B1"/>
    <w:rsid w:val="000B15EA"/>
    <w:rsid w:val="00103EE4"/>
    <w:rsid w:val="00113BBF"/>
    <w:rsid w:val="00137670"/>
    <w:rsid w:val="001B31A4"/>
    <w:rsid w:val="00221C20"/>
    <w:rsid w:val="0026134E"/>
    <w:rsid w:val="002E6752"/>
    <w:rsid w:val="0031527B"/>
    <w:rsid w:val="00342BB1"/>
    <w:rsid w:val="003E766E"/>
    <w:rsid w:val="00470A02"/>
    <w:rsid w:val="004A7C62"/>
    <w:rsid w:val="004D3B93"/>
    <w:rsid w:val="00555CB2"/>
    <w:rsid w:val="00674A36"/>
    <w:rsid w:val="008810ED"/>
    <w:rsid w:val="0088730A"/>
    <w:rsid w:val="009674E8"/>
    <w:rsid w:val="00986D56"/>
    <w:rsid w:val="00A37BF6"/>
    <w:rsid w:val="00A5356C"/>
    <w:rsid w:val="00C62790"/>
    <w:rsid w:val="00C761B1"/>
    <w:rsid w:val="00CE7210"/>
    <w:rsid w:val="00D45B68"/>
    <w:rsid w:val="00DE4D9C"/>
    <w:rsid w:val="00E4524A"/>
    <w:rsid w:val="00E6687D"/>
    <w:rsid w:val="00EB6023"/>
    <w:rsid w:val="00EC7653"/>
    <w:rsid w:val="00F82BB4"/>
    <w:rsid w:val="00FA7011"/>
    <w:rsid w:val="00FC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88320"/>
  <w15:chartTrackingRefBased/>
  <w15:docId w15:val="{66DC1BF1-50D3-48C8-BD04-E4BD3056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B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B93"/>
    <w:rPr>
      <w:rFonts w:ascii="Segoe UI" w:hAnsi="Segoe UI" w:cs="Segoe UI"/>
      <w:sz w:val="18"/>
      <w:szCs w:val="18"/>
    </w:rPr>
  </w:style>
  <w:style w:type="paragraph" w:styleId="Title">
    <w:name w:val="Title"/>
    <w:aliases w:val="Manu. Title"/>
    <w:basedOn w:val="Normal"/>
    <w:next w:val="Normal"/>
    <w:link w:val="TitleChar"/>
    <w:uiPriority w:val="10"/>
    <w:qFormat/>
    <w:rsid w:val="00EC7653"/>
    <w:pPr>
      <w:keepNext/>
      <w:keepLines/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itleChar">
    <w:name w:val="Title Char"/>
    <w:aliases w:val="Manu. Title Char"/>
    <w:basedOn w:val="DefaultParagraphFont"/>
    <w:link w:val="Title"/>
    <w:uiPriority w:val="10"/>
    <w:rsid w:val="00EC7653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EC76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8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ornish</dc:creator>
  <cp:keywords/>
  <dc:description/>
  <cp:lastModifiedBy>Christine Cornish</cp:lastModifiedBy>
  <cp:revision>2</cp:revision>
  <dcterms:created xsi:type="dcterms:W3CDTF">2023-05-03T14:36:00Z</dcterms:created>
  <dcterms:modified xsi:type="dcterms:W3CDTF">2023-05-03T14:36:00Z</dcterms:modified>
</cp:coreProperties>
</file>